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80" w:type="dxa"/>
        <w:tblLook w:val="04A0" w:firstRow="1" w:lastRow="0" w:firstColumn="1" w:lastColumn="0" w:noHBand="0" w:noVBand="1"/>
      </w:tblPr>
      <w:tblGrid>
        <w:gridCol w:w="1820"/>
        <w:gridCol w:w="1460"/>
        <w:gridCol w:w="920"/>
        <w:gridCol w:w="951"/>
        <w:gridCol w:w="1091"/>
        <w:gridCol w:w="1285"/>
        <w:gridCol w:w="2276"/>
      </w:tblGrid>
      <w:tr w:rsidR="00367223" w:rsidRPr="00367223" w14:paraId="30F362BE" w14:textId="77777777" w:rsidTr="00367223">
        <w:trPr>
          <w:trHeight w:val="320"/>
        </w:trPr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6654" w14:textId="7C9904F4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4987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7223">
              <w:rPr>
                <w:rFonts w:ascii="Arial" w:eastAsia="Times New Roman" w:hAnsi="Arial" w:cs="Arial"/>
                <w:b/>
                <w:bCs/>
              </w:rPr>
              <w:t>Number of values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B5E8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7223"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547A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7223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4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CC4D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67223">
              <w:rPr>
                <w:rFonts w:ascii="Arial" w:eastAsia="Times New Roman" w:hAnsi="Arial" w:cs="Arial"/>
                <w:b/>
                <w:bCs/>
                <w:color w:val="000000"/>
              </w:rPr>
              <w:t>Mann-Whitney U test against WT</w:t>
            </w:r>
          </w:p>
        </w:tc>
      </w:tr>
      <w:tr w:rsidR="00367223" w:rsidRPr="00367223" w14:paraId="5D8C3C8C" w14:textId="77777777" w:rsidTr="00367223">
        <w:trPr>
          <w:trHeight w:val="320"/>
        </w:trPr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D26B" w14:textId="77777777" w:rsidR="00367223" w:rsidRPr="00367223" w:rsidRDefault="00367223" w:rsidP="0036722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7F99C" w14:textId="77777777" w:rsidR="00367223" w:rsidRPr="00367223" w:rsidRDefault="00367223" w:rsidP="00367223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FABFE" w14:textId="77777777" w:rsidR="00367223" w:rsidRPr="00367223" w:rsidRDefault="00367223" w:rsidP="00367223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5EC57" w14:textId="77777777" w:rsidR="00367223" w:rsidRPr="00367223" w:rsidRDefault="00367223" w:rsidP="00367223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A0DD" w14:textId="38AB1EAE" w:rsidR="00367223" w:rsidRPr="00367223" w:rsidRDefault="005624D2" w:rsidP="0036722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</w:t>
            </w:r>
            <w:r w:rsidR="00367223" w:rsidRPr="00367223">
              <w:rPr>
                <w:rFonts w:ascii="Arial" w:eastAsia="Times New Roman" w:hAnsi="Arial" w:cs="Arial"/>
                <w:b/>
                <w:bCs/>
              </w:rPr>
              <w:t xml:space="preserve"> valu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47A0" w14:textId="72914608" w:rsidR="00367223" w:rsidRPr="00367223" w:rsidRDefault="005624D2" w:rsidP="0036722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</w:t>
            </w:r>
            <w:r w:rsidR="00367223" w:rsidRPr="00367223">
              <w:rPr>
                <w:rFonts w:ascii="Arial" w:eastAsia="Times New Roman" w:hAnsi="Arial" w:cs="Arial"/>
                <w:b/>
                <w:bCs/>
              </w:rPr>
              <w:t xml:space="preserve"> &lt; 0.05?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C360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67223">
              <w:rPr>
                <w:rFonts w:ascii="Arial" w:eastAsia="Times New Roman" w:hAnsi="Arial" w:cs="Arial"/>
                <w:b/>
                <w:bCs/>
              </w:rPr>
              <w:t>Mann-Whitney U</w:t>
            </w:r>
          </w:p>
        </w:tc>
      </w:tr>
      <w:tr w:rsidR="00367223" w:rsidRPr="00367223" w14:paraId="43703439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BEAB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pcm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90F8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54A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8833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096F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2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B95F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4761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6</w:t>
            </w:r>
          </w:p>
        </w:tc>
      </w:tr>
      <w:tr w:rsidR="00367223" w:rsidRPr="00367223" w14:paraId="3D2E3A6D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3C55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SPAC1B3.09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699D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729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F54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BBD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116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54DD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84B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282</w:t>
            </w:r>
          </w:p>
        </w:tc>
      </w:tr>
      <w:tr w:rsidR="00367223" w:rsidRPr="00367223" w14:paraId="0D87CAFA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336D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sl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AF8B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4442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6CD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7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7922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EA30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0F4D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20</w:t>
            </w:r>
          </w:p>
        </w:tc>
      </w:tr>
      <w:tr w:rsidR="00367223" w:rsidRPr="00367223" w14:paraId="54454346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8FAB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sad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6B77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6D9F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7235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486D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2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4A1A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8C61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325</w:t>
            </w:r>
          </w:p>
        </w:tc>
      </w:tr>
      <w:tr w:rsidR="00367223" w:rsidRPr="00367223" w14:paraId="01B81B89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ACB3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rps16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0175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2</w:t>
            </w:r>
            <w:bookmarkStart w:id="0" w:name="_GoBack"/>
            <w:bookmarkEnd w:id="0"/>
            <w:r w:rsidRPr="0036722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A25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0514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8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9474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E4DC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80AC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312</w:t>
            </w:r>
          </w:p>
        </w:tc>
      </w:tr>
      <w:tr w:rsidR="00367223" w:rsidRPr="00367223" w14:paraId="1C4C16DC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F592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nop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8841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0885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A72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CFB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9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C18D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13CB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434</w:t>
            </w:r>
          </w:p>
        </w:tc>
      </w:tr>
      <w:tr w:rsidR="00367223" w:rsidRPr="00367223" w14:paraId="2A5D7CCF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ADAC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rpl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6F5C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E806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1296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8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C741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DC63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84A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415</w:t>
            </w:r>
          </w:p>
        </w:tc>
      </w:tr>
      <w:tr w:rsidR="00367223" w:rsidRPr="00367223" w14:paraId="4BD81EEB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E771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dfg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B683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9EFA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9911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D627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2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59C1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14D0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607</w:t>
            </w:r>
          </w:p>
        </w:tc>
      </w:tr>
      <w:tr w:rsidR="00367223" w:rsidRPr="00367223" w14:paraId="155448E0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EF6B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nop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B1B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7FA5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AA91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5D6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4BCD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DC54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71</w:t>
            </w:r>
          </w:p>
        </w:tc>
      </w:tr>
      <w:tr w:rsidR="00367223" w:rsidRPr="00367223" w14:paraId="6A070A6E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825B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rrp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B3C1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ACA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960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5593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6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D4F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4154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675</w:t>
            </w:r>
          </w:p>
        </w:tc>
      </w:tr>
      <w:tr w:rsidR="00367223" w:rsidRPr="00367223" w14:paraId="033AF09E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12C7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smg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1696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5E7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039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F4E6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5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001B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02E0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62</w:t>
            </w:r>
          </w:p>
        </w:tc>
      </w:tr>
      <w:tr w:rsidR="00367223" w:rsidRPr="00367223" w14:paraId="35BE6875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9B71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uaf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00D0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1653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58ED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4FB8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149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E164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17</w:t>
            </w:r>
          </w:p>
        </w:tc>
      </w:tr>
      <w:tr w:rsidR="00367223" w:rsidRPr="00367223" w14:paraId="272CF1DB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3402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msl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12F5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1FDD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397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CF24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2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7F67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7EC3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76</w:t>
            </w:r>
          </w:p>
        </w:tc>
      </w:tr>
      <w:tr w:rsidR="00367223" w:rsidRPr="00367223" w14:paraId="570F588A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316F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cf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1EC2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AB22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F9BC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6855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3FD8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3FCD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538</w:t>
            </w:r>
          </w:p>
        </w:tc>
      </w:tr>
      <w:tr w:rsidR="00367223" w:rsidRPr="00367223" w14:paraId="1A189FA8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8166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prp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E2AC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B84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4E52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6C4A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3E2F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48C0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611</w:t>
            </w:r>
          </w:p>
        </w:tc>
      </w:tr>
      <w:tr w:rsidR="00367223" w:rsidRPr="00367223" w14:paraId="3BDCC7B9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A275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dfr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45B5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1D7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9A4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52D0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79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E36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FFF2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212</w:t>
            </w:r>
          </w:p>
        </w:tc>
      </w:tr>
      <w:tr w:rsidR="00367223" w:rsidRPr="00367223" w14:paraId="18FC2886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D1C3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tfb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D93D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EA3B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90A8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51DA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5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E358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AE4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84</w:t>
            </w:r>
          </w:p>
        </w:tc>
      </w:tr>
      <w:tr w:rsidR="00367223" w:rsidRPr="00367223" w14:paraId="5D024636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55DA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sfb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565F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73F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DBD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A745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D0D1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B818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360</w:t>
            </w:r>
          </w:p>
        </w:tc>
      </w:tr>
      <w:tr w:rsidR="00367223" w:rsidRPr="00367223" w14:paraId="7CDDC29A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691F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fta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AC7D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3CA2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EB30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968F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48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CB2F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9EB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81</w:t>
            </w:r>
          </w:p>
        </w:tc>
      </w:tr>
      <w:tr w:rsidR="00367223" w:rsidRPr="00367223" w14:paraId="70783121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7725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prp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A12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3A46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8417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5F70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39E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5A8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33</w:t>
            </w:r>
          </w:p>
        </w:tc>
      </w:tr>
      <w:tr w:rsidR="00367223" w:rsidRPr="00367223" w14:paraId="7474D2F4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A677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asa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F73A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374C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468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CD24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3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899C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13F8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251</w:t>
            </w:r>
          </w:p>
        </w:tc>
      </w:tr>
      <w:tr w:rsidR="00367223" w:rsidRPr="00367223" w14:paraId="71F04D9B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CDE1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kms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18AA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0920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E286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2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F69C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A6E6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9281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263</w:t>
            </w:r>
          </w:p>
        </w:tc>
      </w:tr>
      <w:tr w:rsidR="00367223" w:rsidRPr="00367223" w14:paraId="66FFB917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1F22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smn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1D84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1357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C7E6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8D7B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9A1A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9903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58</w:t>
            </w:r>
          </w:p>
        </w:tc>
      </w:tr>
      <w:tr w:rsidR="00367223" w:rsidRPr="00367223" w14:paraId="1B91734A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9F9D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rib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3855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D6BE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03E7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7654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6450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04D7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34</w:t>
            </w:r>
          </w:p>
        </w:tc>
      </w:tr>
      <w:tr w:rsidR="00367223" w:rsidRPr="00367223" w14:paraId="3A5AADF6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A6CA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  <w:i/>
                <w:iCs/>
              </w:rPr>
            </w:pPr>
            <w:r w:rsidRPr="00367223">
              <w:rPr>
                <w:rFonts w:ascii="Arial" w:eastAsia="Times New Roman" w:hAnsi="Arial" w:cs="Arial"/>
                <w:i/>
                <w:iCs/>
              </w:rPr>
              <w:t>nup1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631B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E6D7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8C64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3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9A57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D66B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A668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149</w:t>
            </w:r>
          </w:p>
        </w:tc>
      </w:tr>
      <w:tr w:rsidR="00367223" w:rsidRPr="00367223" w14:paraId="01223215" w14:textId="77777777" w:rsidTr="00367223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8976" w14:textId="77777777" w:rsidR="00367223" w:rsidRPr="00367223" w:rsidRDefault="00367223" w:rsidP="00367223">
            <w:pPr>
              <w:jc w:val="center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W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5E91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AD53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4263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</w:rPr>
            </w:pPr>
            <w:r w:rsidRPr="00367223">
              <w:rPr>
                <w:rFonts w:ascii="Arial" w:eastAsia="Times New Roman" w:hAnsi="Arial" w:cs="Arial"/>
              </w:rPr>
              <w:t>0.00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A5E9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7223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9C3B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7223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734C" w14:textId="77777777" w:rsidR="00367223" w:rsidRPr="00367223" w:rsidRDefault="00367223" w:rsidP="0036722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367223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</w:tbl>
    <w:p w14:paraId="7405F343" w14:textId="77777777" w:rsidR="00AF729D" w:rsidRDefault="00AF729D"/>
    <w:sectPr w:rsidR="00AF729D" w:rsidSect="005622D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223"/>
    <w:rsid w:val="00022BCA"/>
    <w:rsid w:val="00027DAF"/>
    <w:rsid w:val="0004400C"/>
    <w:rsid w:val="00047477"/>
    <w:rsid w:val="000500DC"/>
    <w:rsid w:val="00070E25"/>
    <w:rsid w:val="00071D78"/>
    <w:rsid w:val="0008401A"/>
    <w:rsid w:val="0008576F"/>
    <w:rsid w:val="000A1298"/>
    <w:rsid w:val="000D2CE4"/>
    <w:rsid w:val="000D3C9E"/>
    <w:rsid w:val="000E298B"/>
    <w:rsid w:val="000F3C3A"/>
    <w:rsid w:val="001210D4"/>
    <w:rsid w:val="00154F69"/>
    <w:rsid w:val="00160252"/>
    <w:rsid w:val="001714CF"/>
    <w:rsid w:val="00176514"/>
    <w:rsid w:val="00176BD3"/>
    <w:rsid w:val="0018116F"/>
    <w:rsid w:val="0018395A"/>
    <w:rsid w:val="00187FBC"/>
    <w:rsid w:val="001C4D50"/>
    <w:rsid w:val="001C4DBE"/>
    <w:rsid w:val="001D628E"/>
    <w:rsid w:val="001E5EF5"/>
    <w:rsid w:val="001F3FDE"/>
    <w:rsid w:val="0021691F"/>
    <w:rsid w:val="00225596"/>
    <w:rsid w:val="0023247D"/>
    <w:rsid w:val="00236358"/>
    <w:rsid w:val="0025572D"/>
    <w:rsid w:val="00296F35"/>
    <w:rsid w:val="002A11C6"/>
    <w:rsid w:val="002B7286"/>
    <w:rsid w:val="002B7E0B"/>
    <w:rsid w:val="002C3471"/>
    <w:rsid w:val="002D0D8F"/>
    <w:rsid w:val="002E6785"/>
    <w:rsid w:val="002F0306"/>
    <w:rsid w:val="002F1AE1"/>
    <w:rsid w:val="002F6B99"/>
    <w:rsid w:val="002F7716"/>
    <w:rsid w:val="00314CA4"/>
    <w:rsid w:val="0035273F"/>
    <w:rsid w:val="0036315D"/>
    <w:rsid w:val="00367223"/>
    <w:rsid w:val="003965E5"/>
    <w:rsid w:val="003B4143"/>
    <w:rsid w:val="003C0D0C"/>
    <w:rsid w:val="003C37CD"/>
    <w:rsid w:val="003C4C32"/>
    <w:rsid w:val="003C624D"/>
    <w:rsid w:val="00411274"/>
    <w:rsid w:val="004155AA"/>
    <w:rsid w:val="00475E43"/>
    <w:rsid w:val="004760BB"/>
    <w:rsid w:val="00481717"/>
    <w:rsid w:val="0048488A"/>
    <w:rsid w:val="00490ADC"/>
    <w:rsid w:val="00497BF7"/>
    <w:rsid w:val="004A4037"/>
    <w:rsid w:val="004B102F"/>
    <w:rsid w:val="004B135B"/>
    <w:rsid w:val="004D59E1"/>
    <w:rsid w:val="004D6A38"/>
    <w:rsid w:val="004E0916"/>
    <w:rsid w:val="004F3414"/>
    <w:rsid w:val="0052283B"/>
    <w:rsid w:val="00525EA8"/>
    <w:rsid w:val="005368E9"/>
    <w:rsid w:val="005622DD"/>
    <w:rsid w:val="005624D2"/>
    <w:rsid w:val="005625F8"/>
    <w:rsid w:val="00566703"/>
    <w:rsid w:val="00573C06"/>
    <w:rsid w:val="00574C02"/>
    <w:rsid w:val="0058077D"/>
    <w:rsid w:val="00581A57"/>
    <w:rsid w:val="00590369"/>
    <w:rsid w:val="00591AF0"/>
    <w:rsid w:val="005C10A3"/>
    <w:rsid w:val="005C2FCD"/>
    <w:rsid w:val="005C48A7"/>
    <w:rsid w:val="005E029B"/>
    <w:rsid w:val="005F34CC"/>
    <w:rsid w:val="006036F5"/>
    <w:rsid w:val="00615B93"/>
    <w:rsid w:val="00630F22"/>
    <w:rsid w:val="00635229"/>
    <w:rsid w:val="006413B5"/>
    <w:rsid w:val="00645130"/>
    <w:rsid w:val="00645C1C"/>
    <w:rsid w:val="00651EB4"/>
    <w:rsid w:val="00666638"/>
    <w:rsid w:val="006B0DC2"/>
    <w:rsid w:val="006C5EEF"/>
    <w:rsid w:val="006D1004"/>
    <w:rsid w:val="006E45C5"/>
    <w:rsid w:val="006E683D"/>
    <w:rsid w:val="006F30C7"/>
    <w:rsid w:val="007344AA"/>
    <w:rsid w:val="00770054"/>
    <w:rsid w:val="00774EF5"/>
    <w:rsid w:val="00781957"/>
    <w:rsid w:val="00793B24"/>
    <w:rsid w:val="00795A2B"/>
    <w:rsid w:val="007A020A"/>
    <w:rsid w:val="007B135D"/>
    <w:rsid w:val="007B2970"/>
    <w:rsid w:val="007B72CE"/>
    <w:rsid w:val="007D33DC"/>
    <w:rsid w:val="007D5DD0"/>
    <w:rsid w:val="007F6720"/>
    <w:rsid w:val="0081600F"/>
    <w:rsid w:val="00817A37"/>
    <w:rsid w:val="008379D4"/>
    <w:rsid w:val="0084066E"/>
    <w:rsid w:val="008434C6"/>
    <w:rsid w:val="0085566F"/>
    <w:rsid w:val="008617BF"/>
    <w:rsid w:val="00863EBA"/>
    <w:rsid w:val="0087323F"/>
    <w:rsid w:val="00896D5E"/>
    <w:rsid w:val="008B4EE4"/>
    <w:rsid w:val="008C5F74"/>
    <w:rsid w:val="008E4389"/>
    <w:rsid w:val="009145A9"/>
    <w:rsid w:val="009208A6"/>
    <w:rsid w:val="009349A7"/>
    <w:rsid w:val="00961116"/>
    <w:rsid w:val="00974E12"/>
    <w:rsid w:val="00976ACA"/>
    <w:rsid w:val="00984329"/>
    <w:rsid w:val="009A4DC5"/>
    <w:rsid w:val="009C5F9A"/>
    <w:rsid w:val="009E1922"/>
    <w:rsid w:val="009E4127"/>
    <w:rsid w:val="009E44D0"/>
    <w:rsid w:val="00A078C9"/>
    <w:rsid w:val="00A365BB"/>
    <w:rsid w:val="00A51414"/>
    <w:rsid w:val="00A61CE0"/>
    <w:rsid w:val="00A94756"/>
    <w:rsid w:val="00A9538C"/>
    <w:rsid w:val="00A97D7B"/>
    <w:rsid w:val="00AC45B9"/>
    <w:rsid w:val="00AC5365"/>
    <w:rsid w:val="00AD0DA7"/>
    <w:rsid w:val="00AD4D8E"/>
    <w:rsid w:val="00AD5C39"/>
    <w:rsid w:val="00AD7809"/>
    <w:rsid w:val="00AF729D"/>
    <w:rsid w:val="00B01466"/>
    <w:rsid w:val="00B141EE"/>
    <w:rsid w:val="00B21185"/>
    <w:rsid w:val="00B24CC5"/>
    <w:rsid w:val="00B27EFA"/>
    <w:rsid w:val="00B31329"/>
    <w:rsid w:val="00B32C89"/>
    <w:rsid w:val="00B367EE"/>
    <w:rsid w:val="00B371DF"/>
    <w:rsid w:val="00B400A5"/>
    <w:rsid w:val="00B42ABD"/>
    <w:rsid w:val="00B82528"/>
    <w:rsid w:val="00B84CBD"/>
    <w:rsid w:val="00B84E4E"/>
    <w:rsid w:val="00BC309D"/>
    <w:rsid w:val="00BD1BFC"/>
    <w:rsid w:val="00BF4342"/>
    <w:rsid w:val="00BF5012"/>
    <w:rsid w:val="00C07A02"/>
    <w:rsid w:val="00C1161A"/>
    <w:rsid w:val="00C123C6"/>
    <w:rsid w:val="00C27F3D"/>
    <w:rsid w:val="00C33952"/>
    <w:rsid w:val="00C34522"/>
    <w:rsid w:val="00C36955"/>
    <w:rsid w:val="00C54FF7"/>
    <w:rsid w:val="00C56AB2"/>
    <w:rsid w:val="00C604FD"/>
    <w:rsid w:val="00C67528"/>
    <w:rsid w:val="00C935B0"/>
    <w:rsid w:val="00CC0C06"/>
    <w:rsid w:val="00CC4B41"/>
    <w:rsid w:val="00CE1B1B"/>
    <w:rsid w:val="00D117C5"/>
    <w:rsid w:val="00D473BD"/>
    <w:rsid w:val="00D75C39"/>
    <w:rsid w:val="00D83634"/>
    <w:rsid w:val="00D87880"/>
    <w:rsid w:val="00D969EC"/>
    <w:rsid w:val="00DA7AF3"/>
    <w:rsid w:val="00DB326A"/>
    <w:rsid w:val="00DB4831"/>
    <w:rsid w:val="00DC2769"/>
    <w:rsid w:val="00DC5F4F"/>
    <w:rsid w:val="00E0087B"/>
    <w:rsid w:val="00E052D8"/>
    <w:rsid w:val="00E3555E"/>
    <w:rsid w:val="00E41D00"/>
    <w:rsid w:val="00E67D56"/>
    <w:rsid w:val="00E91191"/>
    <w:rsid w:val="00EA7DE5"/>
    <w:rsid w:val="00EB21E2"/>
    <w:rsid w:val="00ED0260"/>
    <w:rsid w:val="00ED442A"/>
    <w:rsid w:val="00ED62AE"/>
    <w:rsid w:val="00F00198"/>
    <w:rsid w:val="00F020F8"/>
    <w:rsid w:val="00F107CF"/>
    <w:rsid w:val="00F142E7"/>
    <w:rsid w:val="00F14CC6"/>
    <w:rsid w:val="00F242E7"/>
    <w:rsid w:val="00F27072"/>
    <w:rsid w:val="00F30E8B"/>
    <w:rsid w:val="00F57AC0"/>
    <w:rsid w:val="00F73036"/>
    <w:rsid w:val="00F805D8"/>
    <w:rsid w:val="00F86B9A"/>
    <w:rsid w:val="00F95723"/>
    <w:rsid w:val="00FA3BF3"/>
    <w:rsid w:val="00FA7FCE"/>
    <w:rsid w:val="00FB148C"/>
    <w:rsid w:val="00FC52A7"/>
    <w:rsid w:val="00FE561A"/>
    <w:rsid w:val="00FE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B3037"/>
  <w14:defaultImageDpi w14:val="32767"/>
  <w15:chartTrackingRefBased/>
  <w15:docId w15:val="{D1B7F929-2AF5-394A-B809-2748E034E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Cantwell</dc:creator>
  <cp:keywords/>
  <dc:description/>
  <cp:lastModifiedBy>Helena Cantwell</cp:lastModifiedBy>
  <cp:revision>2</cp:revision>
  <dcterms:created xsi:type="dcterms:W3CDTF">2019-01-14T17:04:00Z</dcterms:created>
  <dcterms:modified xsi:type="dcterms:W3CDTF">2019-01-14T17:04:00Z</dcterms:modified>
</cp:coreProperties>
</file>